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1DD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 Search Strategy</w:t>
      </w:r>
      <w:bookmarkStart w:id="0" w:name="_GoBack"/>
      <w:bookmarkEnd w:id="0"/>
    </w:p>
    <w:p w14:paraId="288BBB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Example Search Strategy</w:t>
      </w:r>
    </w:p>
    <w:p w14:paraId="1F0560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#1 Nurses</w:t>
      </w:r>
    </w:p>
    <w:p w14:paraId="78B2AE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("Nurses"[Mesh] OR nurs*[tiab] OR "registered nurse*"[tiab] </w:t>
      </w:r>
    </w:p>
    <w:p w14:paraId="39E872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"nursing staff"[tiab] OR "nursing personnel"[tiab])</w:t>
      </w:r>
    </w:p>
    <w:p w14:paraId="0B76E9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</w:p>
    <w:p w14:paraId="056953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#2 Bioterrorism and biological emergencies</w:t>
      </w:r>
    </w:p>
    <w:p w14:paraId="583B7A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("Bioterrorism"[Mesh] OR bioterrorism[tiab] </w:t>
      </w:r>
    </w:p>
    <w:p w14:paraId="5387EF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OR "bioterrorist attack*"[tiab] </w:t>
      </w:r>
    </w:p>
    <w:p w14:paraId="63C72A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"biological threat*"[tiab]</w:t>
      </w:r>
    </w:p>
    <w:p w14:paraId="5C0305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"biological emergenc*"[tiab]</w:t>
      </w:r>
    </w:p>
    <w:p w14:paraId="2DF8BF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"biologic* emergenc*"[tiab]</w:t>
      </w:r>
    </w:p>
    <w:p w14:paraId="4F43E4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"biological weapon*"[tiab])</w:t>
      </w:r>
    </w:p>
    <w:p w14:paraId="4FCC2C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</w:p>
    <w:p w14:paraId="68758A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#3 Preparedness and emergency response</w:t>
      </w:r>
    </w:p>
    <w:p w14:paraId="566FEE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("Disaster Planning"[Mesh] </w:t>
      </w:r>
    </w:p>
    <w:p w14:paraId="07FBA2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preparedness[tiab]</w:t>
      </w:r>
    </w:p>
    <w:p w14:paraId="2F8E04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readiness[tiab]</w:t>
      </w:r>
    </w:p>
    <w:p w14:paraId="70F1CD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  <w:t>OR "disaster preparedness"[tiab]</w:t>
      </w:r>
    </w:p>
    <w:p w14:paraId="5D4EE2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emergency preparedness"[tiab]</w:t>
      </w:r>
    </w:p>
    <w:p w14:paraId="5D8470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emergency response"[tiab]</w:t>
      </w:r>
    </w:p>
    <w:p w14:paraId="35A022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response capacity"[tiab])</w:t>
      </w:r>
    </w:p>
    <w:p w14:paraId="55CE0E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</w:p>
    <w:p w14:paraId="0A5CBF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#4 Implementation determinants</w:t>
      </w:r>
    </w:p>
    <w:p w14:paraId="7AA20B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(barrier*[tiab]</w:t>
      </w:r>
    </w:p>
    <w:p w14:paraId="3CBDA8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facilitator*[tiab]</w:t>
      </w:r>
    </w:p>
    <w:p w14:paraId="738B58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implementation[tiab]</w:t>
      </w:r>
    </w:p>
    <w:p w14:paraId="0D0A74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implementation science"[tiab]</w:t>
      </w:r>
    </w:p>
    <w:p w14:paraId="192DA2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organizational readiness"[tiab]</w:t>
      </w:r>
    </w:p>
    <w:p w14:paraId="7F0493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organisational readiness"[tiab]</w:t>
      </w:r>
    </w:p>
    <w:p w14:paraId="2F2744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leadership support"[tiab]</w:t>
      </w:r>
    </w:p>
    <w:p w14:paraId="7E8DBE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workplace culture"[tiab]</w:t>
      </w:r>
    </w:p>
    <w:p w14:paraId="3413E2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contextual factor*"[tiab]</w:t>
      </w:r>
    </w:p>
    <w:p w14:paraId="3EE353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OR "implementation determinant*"[tiab])</w:t>
      </w:r>
    </w:p>
    <w:p w14:paraId="09CBAC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</w:p>
    <w:p w14:paraId="46D4C1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#5 Final search</w:t>
      </w:r>
    </w:p>
    <w:p w14:paraId="6F7798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#1 AND #2 AND #3 AND #4</w:t>
      </w:r>
    </w:p>
    <w:p w14:paraId="34489F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lef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/>
          <w:iCs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i/>
          <w:iCs/>
          <w:strike w:val="0"/>
          <w:color w:val="auto"/>
          <w:kern w:val="2"/>
          <w:sz w:val="24"/>
          <w:szCs w:val="24"/>
          <w:u w:val="none"/>
          <w:lang w:val="en-US" w:eastAsia="zh-CN" w:bidi="ar-SA"/>
        </w:rPr>
        <w:t>The final database search will be conducted prior to the completion of the review to identify newly published stud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674405"/>
    <w:rsid w:val="09674405"/>
    <w:rsid w:val="0BE34556"/>
    <w:rsid w:val="0DC24FC9"/>
    <w:rsid w:val="15042609"/>
    <w:rsid w:val="1C41325E"/>
    <w:rsid w:val="2F3F11F4"/>
    <w:rsid w:val="312C4FFC"/>
    <w:rsid w:val="35137050"/>
    <w:rsid w:val="38522A39"/>
    <w:rsid w:val="38DE31DB"/>
    <w:rsid w:val="43BA5F4C"/>
    <w:rsid w:val="482A5A71"/>
    <w:rsid w:val="54A31759"/>
    <w:rsid w:val="65EE2A50"/>
    <w:rsid w:val="6AD45A3E"/>
    <w:rsid w:val="6D301BA0"/>
    <w:rsid w:val="6E9C573F"/>
    <w:rsid w:val="73700F48"/>
    <w:rsid w:val="7A106FE1"/>
    <w:rsid w:val="7A8B0781"/>
    <w:rsid w:val="7C87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2562</Characters>
  <Lines>0</Lines>
  <Paragraphs>0</Paragraphs>
  <TotalTime>29</TotalTime>
  <ScaleCrop>false</ScaleCrop>
  <LinksUpToDate>false</LinksUpToDate>
  <CharactersWithSpaces>2875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2:45:00Z</dcterms:created>
  <dc:creator>嘉平十三</dc:creator>
  <cp:lastModifiedBy>lluoyiwei</cp:lastModifiedBy>
  <dcterms:modified xsi:type="dcterms:W3CDTF">2026-06-11T13:2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2C6C5AF6ED244608BD9712CFFCDDEAA4_13</vt:lpwstr>
  </property>
  <property fmtid="{D5CDD505-2E9C-101B-9397-08002B2CF9AE}" pid="4" name="KSOTemplateDocerSaveRecord">
    <vt:lpwstr>eyJoZGlkIjoiOWZiZWRhMGRhZjI4ZTA5ZmExMDViNzk4ZDFmMTE3MTYiLCJ1c2VySWQiOiIyNjg2MDM3NTYifQ==</vt:lpwstr>
  </property>
</Properties>
</file>